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63F" w:rsidRPr="006438C1" w:rsidRDefault="0018563F" w:rsidP="006C7C44">
      <w:pPr>
        <w:spacing w:line="480" w:lineRule="auto"/>
      </w:pPr>
      <w:r>
        <w:t xml:space="preserve">Additional </w:t>
      </w:r>
      <w:r w:rsidRPr="006438C1">
        <w:t>Table 2. Transcription Factor Motifs Enriched in Promoters of Differentially Expressed Genes</w:t>
      </w:r>
      <w:r w:rsidR="004F0C44">
        <w:t xml:space="preserve"> in Female and Male ES cells. </w:t>
      </w:r>
      <w:r w:rsidRPr="006438C1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1199"/>
        <w:gridCol w:w="1199"/>
        <w:gridCol w:w="1199"/>
        <w:gridCol w:w="1199"/>
        <w:gridCol w:w="1199"/>
        <w:gridCol w:w="1199"/>
        <w:gridCol w:w="1199"/>
        <w:gridCol w:w="1199"/>
      </w:tblGrid>
      <w:tr w:rsidR="0018563F" w:rsidTr="005D3438">
        <w:trPr>
          <w:trHeight w:val="710"/>
        </w:trPr>
        <w:tc>
          <w:tcPr>
            <w:tcW w:w="1198" w:type="dxa"/>
            <w:vAlign w:val="center"/>
          </w:tcPr>
          <w:p w:rsidR="0018563F" w:rsidRPr="005D3438" w:rsidRDefault="0018563F" w:rsidP="005D3438">
            <w:pPr>
              <w:jc w:val="center"/>
              <w:rPr>
                <w:b/>
              </w:rPr>
            </w:pPr>
            <w:bookmarkStart w:id="0" w:name="_GoBack" w:colFirst="0" w:colLast="5"/>
            <w:r w:rsidRPr="005D3438">
              <w:rPr>
                <w:b/>
              </w:rPr>
              <w:t>XX enriched</w:t>
            </w:r>
          </w:p>
        </w:tc>
        <w:tc>
          <w:tcPr>
            <w:tcW w:w="1199" w:type="dxa"/>
            <w:vAlign w:val="center"/>
          </w:tcPr>
          <w:p w:rsidR="0018563F" w:rsidRPr="005D3438" w:rsidRDefault="0018563F" w:rsidP="005D3438">
            <w:pPr>
              <w:jc w:val="center"/>
              <w:rPr>
                <w:b/>
              </w:rPr>
            </w:pPr>
          </w:p>
        </w:tc>
        <w:tc>
          <w:tcPr>
            <w:tcW w:w="1199" w:type="dxa"/>
            <w:vAlign w:val="center"/>
          </w:tcPr>
          <w:p w:rsidR="0018563F" w:rsidRPr="005D3438" w:rsidRDefault="0018563F" w:rsidP="005D3438">
            <w:pPr>
              <w:jc w:val="center"/>
              <w:rPr>
                <w:b/>
              </w:rPr>
            </w:pPr>
          </w:p>
        </w:tc>
        <w:tc>
          <w:tcPr>
            <w:tcW w:w="1199" w:type="dxa"/>
            <w:vAlign w:val="center"/>
          </w:tcPr>
          <w:p w:rsidR="0018563F" w:rsidRPr="005D3438" w:rsidRDefault="0018563F" w:rsidP="005D3438">
            <w:pPr>
              <w:jc w:val="center"/>
              <w:rPr>
                <w:b/>
              </w:rPr>
            </w:pPr>
          </w:p>
        </w:tc>
        <w:tc>
          <w:tcPr>
            <w:tcW w:w="1199" w:type="dxa"/>
            <w:vAlign w:val="center"/>
          </w:tcPr>
          <w:p w:rsidR="0018563F" w:rsidRPr="005D3438" w:rsidRDefault="0018563F" w:rsidP="005D3438">
            <w:pPr>
              <w:jc w:val="center"/>
              <w:rPr>
                <w:b/>
              </w:rPr>
            </w:pPr>
          </w:p>
        </w:tc>
        <w:tc>
          <w:tcPr>
            <w:tcW w:w="1199" w:type="dxa"/>
            <w:vAlign w:val="center"/>
          </w:tcPr>
          <w:p w:rsidR="0018563F" w:rsidRPr="005D3438" w:rsidRDefault="0018563F" w:rsidP="005D3438">
            <w:pPr>
              <w:jc w:val="center"/>
              <w:rPr>
                <w:b/>
              </w:rPr>
            </w:pPr>
            <w:r w:rsidRPr="005D3438">
              <w:rPr>
                <w:b/>
              </w:rPr>
              <w:t>XY enriched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</w:tr>
      <w:bookmarkEnd w:id="0"/>
      <w:tr w:rsidR="0018563F" w:rsidTr="005D3438">
        <w:trPr>
          <w:trHeight w:val="710"/>
        </w:trPr>
        <w:tc>
          <w:tcPr>
            <w:tcW w:w="1198" w:type="dxa"/>
          </w:tcPr>
          <w:p w:rsidR="0018563F" w:rsidRPr="006438C1" w:rsidRDefault="0018563F" w:rsidP="0018563F">
            <w:r w:rsidRPr="006438C1">
              <w:t>-1500 to +500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>
            <w:r w:rsidRPr="006438C1">
              <w:t>-5000 to +500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>
            <w:r w:rsidRPr="006438C1">
              <w:t>-1500 to +500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>
            <w:r w:rsidRPr="006438C1">
              <w:t>-5000 to +500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</w:tr>
      <w:tr w:rsidR="0018563F" w:rsidTr="009F614D">
        <w:trPr>
          <w:trHeight w:val="302"/>
        </w:trPr>
        <w:tc>
          <w:tcPr>
            <w:tcW w:w="1198" w:type="dxa"/>
          </w:tcPr>
          <w:p w:rsidR="0018563F" w:rsidRPr="006438C1" w:rsidRDefault="0018563F" w:rsidP="0018563F">
            <w:r w:rsidRPr="006438C1">
              <w:t>homer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p-value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homer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p-value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>
            <w:r w:rsidRPr="006438C1">
              <w:t>homer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p-value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homer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p-value</w:t>
            </w:r>
          </w:p>
        </w:tc>
      </w:tr>
      <w:tr w:rsidR="0018563F" w:rsidTr="009F614D">
        <w:trPr>
          <w:trHeight w:val="302"/>
        </w:trPr>
        <w:tc>
          <w:tcPr>
            <w:tcW w:w="1198" w:type="dxa"/>
          </w:tcPr>
          <w:p w:rsidR="0018563F" w:rsidRPr="006438C1" w:rsidRDefault="0018563F" w:rsidP="0018563F">
            <w:r w:rsidRPr="006438C1">
              <w:t>Arid5a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14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Irf4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11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>
            <w:r w:rsidRPr="006438C1">
              <w:t>Elk4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12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Pitx1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14</w:t>
            </w:r>
          </w:p>
        </w:tc>
      </w:tr>
      <w:tr w:rsidR="0018563F" w:rsidTr="009F614D">
        <w:trPr>
          <w:trHeight w:val="302"/>
        </w:trPr>
        <w:tc>
          <w:tcPr>
            <w:tcW w:w="1198" w:type="dxa"/>
          </w:tcPr>
          <w:p w:rsidR="0018563F" w:rsidRPr="006438C1" w:rsidRDefault="0018563F" w:rsidP="0018563F">
            <w:r w:rsidRPr="006438C1">
              <w:t>E2f2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13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Mef2c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10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>
            <w:r w:rsidRPr="006438C1">
              <w:t>Runx1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12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Nr5a2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12</w:t>
            </w:r>
          </w:p>
        </w:tc>
      </w:tr>
      <w:tr w:rsidR="0018563F" w:rsidTr="009F614D">
        <w:trPr>
          <w:trHeight w:val="302"/>
        </w:trPr>
        <w:tc>
          <w:tcPr>
            <w:tcW w:w="1198" w:type="dxa"/>
          </w:tcPr>
          <w:p w:rsidR="0018563F" w:rsidRPr="006438C1" w:rsidRDefault="0018563F" w:rsidP="0018563F">
            <w:proofErr w:type="spellStart"/>
            <w:r w:rsidRPr="006438C1">
              <w:t>Myc</w:t>
            </w:r>
            <w:proofErr w:type="spellEnd"/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12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Zscan4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8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>
            <w:r w:rsidRPr="006438C1">
              <w:t>Foxq1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11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Nkx3-1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9</w:t>
            </w:r>
          </w:p>
        </w:tc>
      </w:tr>
      <w:tr w:rsidR="0018563F" w:rsidTr="009F614D">
        <w:trPr>
          <w:trHeight w:val="302"/>
        </w:trPr>
        <w:tc>
          <w:tcPr>
            <w:tcW w:w="1198" w:type="dxa"/>
          </w:tcPr>
          <w:p w:rsidR="0018563F" w:rsidRPr="006438C1" w:rsidRDefault="0018563F" w:rsidP="0018563F">
            <w:proofErr w:type="spellStart"/>
            <w:r w:rsidRPr="006438C1">
              <w:t>Mafb</w:t>
            </w:r>
            <w:proofErr w:type="spellEnd"/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12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Gfi1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8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>
            <w:r w:rsidRPr="006438C1">
              <w:t>Olig2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10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Brca1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9</w:t>
            </w:r>
          </w:p>
        </w:tc>
      </w:tr>
      <w:tr w:rsidR="0018563F" w:rsidTr="009F614D">
        <w:trPr>
          <w:trHeight w:val="302"/>
        </w:trPr>
        <w:tc>
          <w:tcPr>
            <w:tcW w:w="1198" w:type="dxa"/>
          </w:tcPr>
          <w:p w:rsidR="0018563F" w:rsidRPr="006438C1" w:rsidRDefault="0018563F" w:rsidP="0018563F">
            <w:r w:rsidRPr="006438C1">
              <w:t>Nkx2-5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12</w:t>
            </w:r>
          </w:p>
        </w:tc>
        <w:tc>
          <w:tcPr>
            <w:tcW w:w="1199" w:type="dxa"/>
          </w:tcPr>
          <w:p w:rsidR="0018563F" w:rsidRPr="006438C1" w:rsidRDefault="0018563F" w:rsidP="0018563F">
            <w:proofErr w:type="spellStart"/>
            <w:r w:rsidRPr="006438C1">
              <w:t>Mecom</w:t>
            </w:r>
            <w:proofErr w:type="spellEnd"/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7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>
            <w:r w:rsidRPr="006438C1">
              <w:t>Hic1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9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Prrx2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9</w:t>
            </w:r>
          </w:p>
        </w:tc>
      </w:tr>
      <w:tr w:rsidR="0018563F" w:rsidTr="009F614D">
        <w:trPr>
          <w:trHeight w:val="302"/>
        </w:trPr>
        <w:tc>
          <w:tcPr>
            <w:tcW w:w="1198" w:type="dxa"/>
          </w:tcPr>
          <w:p w:rsidR="0018563F" w:rsidRPr="006438C1" w:rsidRDefault="0018563F" w:rsidP="0018563F">
            <w:r w:rsidRPr="006438C1">
              <w:t>HoxA2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10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Zbtb7b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6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>
            <w:r w:rsidRPr="006438C1">
              <w:t>Irf5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9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Tcf3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8</w:t>
            </w:r>
          </w:p>
        </w:tc>
      </w:tr>
      <w:tr w:rsidR="0018563F" w:rsidTr="009F614D">
        <w:trPr>
          <w:trHeight w:val="302"/>
        </w:trPr>
        <w:tc>
          <w:tcPr>
            <w:tcW w:w="1198" w:type="dxa"/>
          </w:tcPr>
          <w:p w:rsidR="0018563F" w:rsidRPr="006438C1" w:rsidRDefault="0018563F" w:rsidP="0018563F">
            <w:r w:rsidRPr="006438C1">
              <w:t>Tead2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9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Zfx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5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>
            <w:r w:rsidRPr="006438C1">
              <w:t>Bcl6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8</w:t>
            </w:r>
          </w:p>
        </w:tc>
      </w:tr>
      <w:tr w:rsidR="0018563F" w:rsidTr="009F614D">
        <w:trPr>
          <w:trHeight w:val="302"/>
        </w:trPr>
        <w:tc>
          <w:tcPr>
            <w:tcW w:w="1198" w:type="dxa"/>
          </w:tcPr>
          <w:p w:rsidR="0018563F" w:rsidRPr="006438C1" w:rsidRDefault="0018563F" w:rsidP="0018563F">
            <w:r w:rsidRPr="006438C1">
              <w:t>Smad3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8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</w:tr>
      <w:tr w:rsidR="0018563F" w:rsidTr="009F614D">
        <w:trPr>
          <w:trHeight w:val="302"/>
        </w:trPr>
        <w:tc>
          <w:tcPr>
            <w:tcW w:w="1198" w:type="dxa"/>
          </w:tcPr>
          <w:p w:rsidR="0018563F" w:rsidRPr="006438C1" w:rsidRDefault="0018563F" w:rsidP="0018563F">
            <w:r w:rsidRPr="006438C1">
              <w:t>HoxA5</w:t>
            </w:r>
          </w:p>
        </w:tc>
        <w:tc>
          <w:tcPr>
            <w:tcW w:w="1199" w:type="dxa"/>
          </w:tcPr>
          <w:p w:rsidR="0018563F" w:rsidRPr="006438C1" w:rsidRDefault="0018563F" w:rsidP="0018563F">
            <w:r w:rsidRPr="006438C1">
              <w:t>1xe-8</w:t>
            </w:r>
          </w:p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Pr="006438C1" w:rsidRDefault="0018563F" w:rsidP="0018563F"/>
        </w:tc>
        <w:tc>
          <w:tcPr>
            <w:tcW w:w="1199" w:type="dxa"/>
          </w:tcPr>
          <w:p w:rsidR="0018563F" w:rsidRDefault="0018563F" w:rsidP="0018563F"/>
        </w:tc>
      </w:tr>
    </w:tbl>
    <w:p w:rsidR="00C05912" w:rsidRDefault="00C05912"/>
    <w:sectPr w:rsidR="00C05912" w:rsidSect="002809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eurofurence light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eurofurence light"/>
    <w:panose1 w:val="020F03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63F"/>
    <w:rsid w:val="000073D3"/>
    <w:rsid w:val="00103D14"/>
    <w:rsid w:val="00107EFC"/>
    <w:rsid w:val="001101BC"/>
    <w:rsid w:val="00122180"/>
    <w:rsid w:val="001309D5"/>
    <w:rsid w:val="001548E4"/>
    <w:rsid w:val="00170A4B"/>
    <w:rsid w:val="00172BF7"/>
    <w:rsid w:val="0017606E"/>
    <w:rsid w:val="0018563F"/>
    <w:rsid w:val="001A42F4"/>
    <w:rsid w:val="00227061"/>
    <w:rsid w:val="00266513"/>
    <w:rsid w:val="002809F1"/>
    <w:rsid w:val="0029093E"/>
    <w:rsid w:val="002D0F43"/>
    <w:rsid w:val="00330421"/>
    <w:rsid w:val="003309C2"/>
    <w:rsid w:val="00333180"/>
    <w:rsid w:val="00334183"/>
    <w:rsid w:val="00395A06"/>
    <w:rsid w:val="003A2C77"/>
    <w:rsid w:val="003B6E1B"/>
    <w:rsid w:val="003B72BF"/>
    <w:rsid w:val="003C7622"/>
    <w:rsid w:val="003E75EB"/>
    <w:rsid w:val="00402FCB"/>
    <w:rsid w:val="004046E6"/>
    <w:rsid w:val="004233AB"/>
    <w:rsid w:val="0042532D"/>
    <w:rsid w:val="00430DC9"/>
    <w:rsid w:val="00442F94"/>
    <w:rsid w:val="0045360D"/>
    <w:rsid w:val="00491145"/>
    <w:rsid w:val="004940D4"/>
    <w:rsid w:val="004B2234"/>
    <w:rsid w:val="004C6A6E"/>
    <w:rsid w:val="004E0BEA"/>
    <w:rsid w:val="004F0C44"/>
    <w:rsid w:val="004F6475"/>
    <w:rsid w:val="005050A0"/>
    <w:rsid w:val="00511B38"/>
    <w:rsid w:val="0054517B"/>
    <w:rsid w:val="00561085"/>
    <w:rsid w:val="00575457"/>
    <w:rsid w:val="005A0497"/>
    <w:rsid w:val="005D3438"/>
    <w:rsid w:val="00605E74"/>
    <w:rsid w:val="00607D63"/>
    <w:rsid w:val="00611EAF"/>
    <w:rsid w:val="00613C99"/>
    <w:rsid w:val="00632E5F"/>
    <w:rsid w:val="00645BC1"/>
    <w:rsid w:val="00646243"/>
    <w:rsid w:val="00683128"/>
    <w:rsid w:val="00685B98"/>
    <w:rsid w:val="006B7573"/>
    <w:rsid w:val="006C7C44"/>
    <w:rsid w:val="006F1B68"/>
    <w:rsid w:val="007055F2"/>
    <w:rsid w:val="0074706B"/>
    <w:rsid w:val="00781716"/>
    <w:rsid w:val="007A2540"/>
    <w:rsid w:val="007B1EDC"/>
    <w:rsid w:val="007B5085"/>
    <w:rsid w:val="007D72E9"/>
    <w:rsid w:val="007D7300"/>
    <w:rsid w:val="008033F7"/>
    <w:rsid w:val="00805E9F"/>
    <w:rsid w:val="0087088E"/>
    <w:rsid w:val="00882091"/>
    <w:rsid w:val="00886180"/>
    <w:rsid w:val="008C1F00"/>
    <w:rsid w:val="008F46ED"/>
    <w:rsid w:val="008F70D9"/>
    <w:rsid w:val="009B0C8E"/>
    <w:rsid w:val="009B48A3"/>
    <w:rsid w:val="009F48A1"/>
    <w:rsid w:val="009F614D"/>
    <w:rsid w:val="00A401A6"/>
    <w:rsid w:val="00A61DE4"/>
    <w:rsid w:val="00AE6C1B"/>
    <w:rsid w:val="00BA30AE"/>
    <w:rsid w:val="00BD021C"/>
    <w:rsid w:val="00C05912"/>
    <w:rsid w:val="00C20F21"/>
    <w:rsid w:val="00C3135D"/>
    <w:rsid w:val="00C420DA"/>
    <w:rsid w:val="00C50AD6"/>
    <w:rsid w:val="00C913B4"/>
    <w:rsid w:val="00C92840"/>
    <w:rsid w:val="00C94EBC"/>
    <w:rsid w:val="00D14112"/>
    <w:rsid w:val="00D36B2D"/>
    <w:rsid w:val="00D37213"/>
    <w:rsid w:val="00D52421"/>
    <w:rsid w:val="00D96BE8"/>
    <w:rsid w:val="00DB5CBA"/>
    <w:rsid w:val="00DD65A0"/>
    <w:rsid w:val="00DE35B5"/>
    <w:rsid w:val="00E62514"/>
    <w:rsid w:val="00F350BB"/>
    <w:rsid w:val="00F41F4F"/>
    <w:rsid w:val="00F56E30"/>
    <w:rsid w:val="00F6535B"/>
    <w:rsid w:val="00F73EBD"/>
    <w:rsid w:val="00F74177"/>
    <w:rsid w:val="00F85809"/>
    <w:rsid w:val="00FE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A01BF-B2AB-48D2-9982-DF8820069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6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1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</dc:creator>
  <cp:keywords/>
  <dc:description/>
  <cp:lastModifiedBy>Engel Nora</cp:lastModifiedBy>
  <cp:revision>3</cp:revision>
  <dcterms:created xsi:type="dcterms:W3CDTF">2017-05-01T12:50:00Z</dcterms:created>
  <dcterms:modified xsi:type="dcterms:W3CDTF">2017-07-12T16:14:00Z</dcterms:modified>
</cp:coreProperties>
</file>